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8C5AC" w14:textId="5495F138" w:rsidR="00630D0B" w:rsidRDefault="00630D0B">
      <w:r>
        <w:t xml:space="preserve">File Name: Supplementary </w:t>
      </w:r>
      <w:r w:rsidR="008020B2">
        <w:t>Data</w:t>
      </w:r>
      <w:r>
        <w:t xml:space="preserve"> 1</w:t>
      </w:r>
    </w:p>
    <w:p w14:paraId="60229000" w14:textId="77777777" w:rsidR="00630D0B" w:rsidRDefault="00630D0B" w:rsidP="00630D0B">
      <w:r>
        <w:t xml:space="preserve">Description: Sampling, Diagnosis, Intravenous Immunoglobulin (IVIG) and Steroid administration for COVID-19 patients with MIS-C and COVID-19 patients with ARDS. </w:t>
      </w:r>
    </w:p>
    <w:p w14:paraId="134EB2B7" w14:textId="6E4331D5" w:rsidR="00630D0B" w:rsidRDefault="00630D0B"/>
    <w:p w14:paraId="22DBA09B" w14:textId="18FAB66E" w:rsidR="00630D0B" w:rsidRDefault="008020B2">
      <w:r>
        <w:t>File</w:t>
      </w:r>
      <w:r w:rsidR="00630D0B">
        <w:t xml:space="preserve"> Name: Supplementary Data </w:t>
      </w:r>
      <w:r>
        <w:t>2</w:t>
      </w:r>
    </w:p>
    <w:p w14:paraId="16CD269E" w14:textId="0B1AF7F5" w:rsidR="00630D0B" w:rsidRDefault="00630D0B" w:rsidP="00630D0B">
      <w:pPr>
        <w:tabs>
          <w:tab w:val="left" w:pos="3761"/>
        </w:tabs>
      </w:pPr>
      <w:r>
        <w:t>Description:</w:t>
      </w:r>
      <w:r w:rsidRPr="00630D0B">
        <w:t xml:space="preserve"> ANOVA analysis showing relative protein expression across the Healthy, COVID-19 ARDS and MIS-C Groups. *</w:t>
      </w:r>
      <w:proofErr w:type="spellStart"/>
      <w:r w:rsidRPr="00630D0B">
        <w:t>UniProt</w:t>
      </w:r>
      <w:proofErr w:type="spellEnd"/>
      <w:r w:rsidRPr="00630D0B">
        <w:t xml:space="preserve"> Knowledge Base Identification number; #MaxFC for Ratio of largest / lowest group average; ‡p-values for </w:t>
      </w:r>
      <w:r>
        <w:t>ANOVA</w:t>
      </w:r>
      <w:r w:rsidRPr="00630D0B">
        <w:t xml:space="preserve"> analysis; </w:t>
      </w:r>
      <w:r w:rsidRPr="00630D0B">
        <w:rPr>
          <w:rFonts w:ascii="Segoe UI Symbol" w:hAnsi="Segoe UI Symbol" w:cs="Segoe UI Symbol"/>
        </w:rPr>
        <w:t>❐</w:t>
      </w:r>
      <w:r w:rsidRPr="00630D0B">
        <w:t xml:space="preserve"> Adjusted p-values for ANOVA analysis using benjamini-hochberg adjustment. Bolded results are statistically significant.  Results are expressed as mean variation in protein expression.</w:t>
      </w:r>
    </w:p>
    <w:p w14:paraId="03D90F4F" w14:textId="77777777" w:rsidR="00630D0B" w:rsidRDefault="00630D0B" w:rsidP="00630D0B">
      <w:pPr>
        <w:tabs>
          <w:tab w:val="left" w:pos="3761"/>
        </w:tabs>
      </w:pPr>
    </w:p>
    <w:p w14:paraId="6BBA487B" w14:textId="4E5294A7" w:rsidR="00630D0B" w:rsidRDefault="008020B2">
      <w:r>
        <w:t>File</w:t>
      </w:r>
      <w:r w:rsidR="00630D0B">
        <w:t xml:space="preserve"> Name: Supplementary Data </w:t>
      </w:r>
      <w:r>
        <w:t>3</w:t>
      </w:r>
    </w:p>
    <w:p w14:paraId="62DBC6B4" w14:textId="503C370D" w:rsidR="00630D0B" w:rsidRDefault="00630D0B">
      <w:r>
        <w:t xml:space="preserve">Description: </w:t>
      </w:r>
      <w:r w:rsidRPr="00630D0B">
        <w:t>Student’s T-test showing the variation in protein expression between COVID-19 ARDS Group and Healthy Group. *</w:t>
      </w:r>
      <w:proofErr w:type="spellStart"/>
      <w:r w:rsidRPr="00630D0B">
        <w:t>UniProt</w:t>
      </w:r>
      <w:proofErr w:type="spellEnd"/>
      <w:r w:rsidRPr="00630D0B">
        <w:t xml:space="preserve"> Knowledge Base Identification number; Fold change for the ratio of relative proteins intensities values between Healthy Group and COVID-19 ARDS Group; ‡p-values for Student’s T-test analysis; </w:t>
      </w:r>
      <w:r w:rsidRPr="00630D0B">
        <w:rPr>
          <w:rFonts w:ascii="Segoe UI Symbol" w:hAnsi="Segoe UI Symbol" w:cs="Segoe UI Symbol"/>
        </w:rPr>
        <w:t>❐</w:t>
      </w:r>
      <w:r w:rsidRPr="00630D0B">
        <w:t xml:space="preserve"> Adjusted p-values for ANOVA analysis using benjamini-hochberg adjustment. Bolded results are statistically significant.  Results are expressed as mean variation in protein expression.</w:t>
      </w:r>
    </w:p>
    <w:p w14:paraId="3118BAFA" w14:textId="77777777" w:rsidR="00630D0B" w:rsidRDefault="00630D0B"/>
    <w:p w14:paraId="55C52105" w14:textId="3BE4A947" w:rsidR="00630D0B" w:rsidRDefault="008020B2">
      <w:r>
        <w:t>File</w:t>
      </w:r>
      <w:r w:rsidR="00630D0B">
        <w:t xml:space="preserve"> Name: Supplementary Data </w:t>
      </w:r>
      <w:r>
        <w:t>4</w:t>
      </w:r>
    </w:p>
    <w:p w14:paraId="3F25DDDF" w14:textId="66FE0DC3" w:rsidR="00630D0B" w:rsidRPr="00630D0B" w:rsidRDefault="00630D0B" w:rsidP="00630D0B">
      <w:r>
        <w:t xml:space="preserve">Description: </w:t>
      </w:r>
      <w:r w:rsidRPr="00630D0B">
        <w:t>Student’s T-test showing the variation in protein expression between MIS-C Group and Healthy Group. *</w:t>
      </w:r>
      <w:proofErr w:type="spellStart"/>
      <w:r w:rsidRPr="00630D0B">
        <w:t>UniProt</w:t>
      </w:r>
      <w:proofErr w:type="spellEnd"/>
      <w:r w:rsidRPr="00630D0B">
        <w:t xml:space="preserve"> Knowledge Base Identification number; Fold change for the ratio of relative proteins intensities values between Healthy Group and MIS-C Group; ‡p-values for Student’s T-test analysis; </w:t>
      </w:r>
      <w:r w:rsidRPr="00630D0B">
        <w:rPr>
          <w:rFonts w:ascii="Segoe UI Symbol" w:hAnsi="Segoe UI Symbol" w:cs="Segoe UI Symbol"/>
        </w:rPr>
        <w:t>❐</w:t>
      </w:r>
      <w:r w:rsidRPr="00630D0B">
        <w:t xml:space="preserve"> Adjusted p-values for ANOVA analysis using benjamini-hochberg adjustment. Bolded results are statistically significant.  Results are expressed as mean variation in protein expression.</w:t>
      </w:r>
    </w:p>
    <w:sectPr w:rsidR="00630D0B" w:rsidRPr="00630D0B" w:rsidSect="00415EB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D0B"/>
    <w:rsid w:val="000008AA"/>
    <w:rsid w:val="000228EB"/>
    <w:rsid w:val="00046BDF"/>
    <w:rsid w:val="00072B09"/>
    <w:rsid w:val="00092D83"/>
    <w:rsid w:val="000A095D"/>
    <w:rsid w:val="000A4E40"/>
    <w:rsid w:val="000A6AC9"/>
    <w:rsid w:val="000C2B69"/>
    <w:rsid w:val="000F6670"/>
    <w:rsid w:val="00107174"/>
    <w:rsid w:val="0012717D"/>
    <w:rsid w:val="00161C57"/>
    <w:rsid w:val="001B357B"/>
    <w:rsid w:val="001C6662"/>
    <w:rsid w:val="001D3C62"/>
    <w:rsid w:val="001E322E"/>
    <w:rsid w:val="001E3C36"/>
    <w:rsid w:val="001F39A1"/>
    <w:rsid w:val="001F78AD"/>
    <w:rsid w:val="002055EB"/>
    <w:rsid w:val="00213498"/>
    <w:rsid w:val="002825A4"/>
    <w:rsid w:val="00297933"/>
    <w:rsid w:val="002B3BF2"/>
    <w:rsid w:val="002F27FF"/>
    <w:rsid w:val="002F5BC6"/>
    <w:rsid w:val="002F5E01"/>
    <w:rsid w:val="00303F56"/>
    <w:rsid w:val="00304098"/>
    <w:rsid w:val="00315FAE"/>
    <w:rsid w:val="003671B8"/>
    <w:rsid w:val="00371B0D"/>
    <w:rsid w:val="003735D2"/>
    <w:rsid w:val="00386235"/>
    <w:rsid w:val="003A1BD7"/>
    <w:rsid w:val="003C0D44"/>
    <w:rsid w:val="003C6DF5"/>
    <w:rsid w:val="003F0E65"/>
    <w:rsid w:val="00414903"/>
    <w:rsid w:val="00415EB9"/>
    <w:rsid w:val="00427E18"/>
    <w:rsid w:val="00453664"/>
    <w:rsid w:val="0047405E"/>
    <w:rsid w:val="004E529E"/>
    <w:rsid w:val="004F1AA6"/>
    <w:rsid w:val="004F33E1"/>
    <w:rsid w:val="00516FF6"/>
    <w:rsid w:val="00534CE1"/>
    <w:rsid w:val="0054359D"/>
    <w:rsid w:val="00573CB2"/>
    <w:rsid w:val="00574049"/>
    <w:rsid w:val="005A5DD6"/>
    <w:rsid w:val="005F18D9"/>
    <w:rsid w:val="00615DD1"/>
    <w:rsid w:val="006305D3"/>
    <w:rsid w:val="00630D0B"/>
    <w:rsid w:val="0072140D"/>
    <w:rsid w:val="0073451D"/>
    <w:rsid w:val="007502A1"/>
    <w:rsid w:val="00792053"/>
    <w:rsid w:val="00795270"/>
    <w:rsid w:val="007C15F8"/>
    <w:rsid w:val="007D6EEE"/>
    <w:rsid w:val="008020B2"/>
    <w:rsid w:val="00827DBA"/>
    <w:rsid w:val="00857401"/>
    <w:rsid w:val="00873B0F"/>
    <w:rsid w:val="008745DC"/>
    <w:rsid w:val="00885124"/>
    <w:rsid w:val="008B0F10"/>
    <w:rsid w:val="008B34AB"/>
    <w:rsid w:val="008E6240"/>
    <w:rsid w:val="008F2645"/>
    <w:rsid w:val="009241C9"/>
    <w:rsid w:val="0095630B"/>
    <w:rsid w:val="009A74CB"/>
    <w:rsid w:val="009B0B46"/>
    <w:rsid w:val="00A36FEA"/>
    <w:rsid w:val="00AE658F"/>
    <w:rsid w:val="00B3327E"/>
    <w:rsid w:val="00B72D3B"/>
    <w:rsid w:val="00B74722"/>
    <w:rsid w:val="00BB457F"/>
    <w:rsid w:val="00BC61C8"/>
    <w:rsid w:val="00BF4047"/>
    <w:rsid w:val="00C03AFF"/>
    <w:rsid w:val="00C12E91"/>
    <w:rsid w:val="00C41539"/>
    <w:rsid w:val="00C42870"/>
    <w:rsid w:val="00C643F3"/>
    <w:rsid w:val="00C72391"/>
    <w:rsid w:val="00C73E6F"/>
    <w:rsid w:val="00C87E35"/>
    <w:rsid w:val="00C91F5E"/>
    <w:rsid w:val="00C96469"/>
    <w:rsid w:val="00CB4157"/>
    <w:rsid w:val="00CE5CE0"/>
    <w:rsid w:val="00D015DC"/>
    <w:rsid w:val="00D1512F"/>
    <w:rsid w:val="00D26DB5"/>
    <w:rsid w:val="00D87397"/>
    <w:rsid w:val="00DF51D2"/>
    <w:rsid w:val="00E15D28"/>
    <w:rsid w:val="00E31815"/>
    <w:rsid w:val="00E44A63"/>
    <w:rsid w:val="00E81FD2"/>
    <w:rsid w:val="00E92CC2"/>
    <w:rsid w:val="00EC7595"/>
    <w:rsid w:val="00EE76D5"/>
    <w:rsid w:val="00F1004B"/>
    <w:rsid w:val="00F37DCE"/>
    <w:rsid w:val="00F444A5"/>
    <w:rsid w:val="00F56858"/>
    <w:rsid w:val="00F72926"/>
    <w:rsid w:val="00F803E1"/>
    <w:rsid w:val="00F864DB"/>
    <w:rsid w:val="00FC058E"/>
    <w:rsid w:val="00FC38F4"/>
    <w:rsid w:val="00FD2F89"/>
    <w:rsid w:val="00FD6DD4"/>
    <w:rsid w:val="00FD7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E6D62"/>
  <w15:chartTrackingRefBased/>
  <w15:docId w15:val="{68E9AEA8-32F0-B748-925A-C89B5DAE5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D0B"/>
    <w:pPr>
      <w:spacing w:before="240" w:after="160" w:line="360" w:lineRule="auto"/>
      <w:jc w:val="both"/>
    </w:pPr>
    <w:rPr>
      <w:rFonts w:ascii="Times New Roman" w:eastAsiaTheme="minorEastAsia" w:hAnsi="Times New Roman" w:cs="Times New Roman"/>
      <w:color w:val="000000" w:themeColor="text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30D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52</Words>
  <Characters>1472</Characters>
  <Application>Microsoft Office Word</Application>
  <DocSecurity>0</DocSecurity>
  <Lines>23</Lines>
  <Paragraphs>7</Paragraphs>
  <ScaleCrop>false</ScaleCrop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or McCafferty</dc:creator>
  <cp:keywords/>
  <dc:description/>
  <cp:lastModifiedBy>Conor McCafferty</cp:lastModifiedBy>
  <cp:revision>3</cp:revision>
  <dcterms:created xsi:type="dcterms:W3CDTF">2022-04-04T21:58:00Z</dcterms:created>
  <dcterms:modified xsi:type="dcterms:W3CDTF">2022-04-08T01:37:00Z</dcterms:modified>
</cp:coreProperties>
</file>